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7202" w14:textId="0EE95BE7" w:rsidR="00860D97" w:rsidRDefault="00DF2109" w:rsidP="00D02C7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1</w:t>
      </w:r>
    </w:p>
    <w:p w14:paraId="29777094" w14:textId="69215CDF" w:rsidR="00632F4E" w:rsidRPr="00632F4E" w:rsidRDefault="00632F4E" w:rsidP="00D02C76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32F4E">
        <w:rPr>
          <w:rFonts w:ascii="Times New Roman" w:hAnsi="Times New Roman" w:cs="Times New Roman"/>
          <w:sz w:val="24"/>
          <w:szCs w:val="24"/>
        </w:rPr>
        <w:t>Oligonucleotide sequences</w:t>
      </w:r>
    </w:p>
    <w:p w14:paraId="00265142" w14:textId="590803B4" w:rsidR="00DF2109" w:rsidRDefault="00DF2109" w:rsidP="00D02C7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065"/>
        <w:gridCol w:w="7285"/>
      </w:tblGrid>
      <w:tr w:rsidR="001575A3" w14:paraId="1F0F1FF1" w14:textId="77777777" w:rsidTr="004E7CC8">
        <w:tc>
          <w:tcPr>
            <w:tcW w:w="2065" w:type="dxa"/>
          </w:tcPr>
          <w:p w14:paraId="3561455D" w14:textId="65908AE4" w:rsidR="007A5D72" w:rsidRPr="004E7CC8" w:rsidRDefault="00632F4E" w:rsidP="00D02C76">
            <w:pPr>
              <w:rPr>
                <w:rFonts w:ascii="Times New Roman" w:hAnsi="Times New Roman" w:cs="Times New Roman"/>
              </w:rPr>
            </w:pPr>
            <w:r w:rsidRPr="004E7CC8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7285" w:type="dxa"/>
          </w:tcPr>
          <w:p w14:paraId="6FAEC6D7" w14:textId="7653F4E9" w:rsidR="001575A3" w:rsidRPr="004E7CC8" w:rsidRDefault="00632F4E" w:rsidP="00D02C76">
            <w:pPr>
              <w:rPr>
                <w:rFonts w:ascii="Times New Roman" w:hAnsi="Times New Roman" w:cs="Times New Roman"/>
              </w:rPr>
            </w:pPr>
            <w:r w:rsidRPr="004E7CC8">
              <w:rPr>
                <w:rFonts w:ascii="Times New Roman" w:hAnsi="Times New Roman" w:cs="Times New Roman"/>
              </w:rPr>
              <w:t>Sequence (</w:t>
            </w:r>
            <w:r w:rsidR="00AE4443" w:rsidRPr="004E7CC8">
              <w:rPr>
                <w:rFonts w:ascii="Times New Roman" w:hAnsi="Times New Roman" w:cs="Times New Roman"/>
              </w:rPr>
              <w:t>5’</w:t>
            </w:r>
            <w:r w:rsidR="00E30085" w:rsidRPr="004E7CC8">
              <w:rPr>
                <w:rFonts w:ascii="Times New Roman" w:hAnsi="Times New Roman" w:cs="Times New Roman"/>
              </w:rPr>
              <w:t xml:space="preserve"> &gt;</w:t>
            </w:r>
            <w:r w:rsidR="00AE4443" w:rsidRPr="004E7CC8">
              <w:rPr>
                <w:rFonts w:ascii="Times New Roman" w:hAnsi="Times New Roman" w:cs="Times New Roman"/>
              </w:rPr>
              <w:t xml:space="preserve"> 3’)</w:t>
            </w:r>
          </w:p>
        </w:tc>
      </w:tr>
      <w:tr w:rsidR="001575A3" w14:paraId="52B9E5B0" w14:textId="77777777" w:rsidTr="004E7CC8">
        <w:tc>
          <w:tcPr>
            <w:tcW w:w="2065" w:type="dxa"/>
          </w:tcPr>
          <w:p w14:paraId="22D83EC5" w14:textId="4025CD40" w:rsidR="00D6551E" w:rsidRDefault="00D6551E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hWRN-S426A-F</w:t>
            </w:r>
          </w:p>
          <w:p w14:paraId="4EBC8436" w14:textId="77777777" w:rsidR="00D6551E" w:rsidRDefault="00D6551E" w:rsidP="00D02C76">
            <w:pPr>
              <w:rPr>
                <w:rFonts w:ascii="Times New Roman" w:hAnsi="Times New Roman" w:cs="Times New Roman"/>
              </w:rPr>
            </w:pPr>
          </w:p>
          <w:p w14:paraId="087910DF" w14:textId="0E5557B9" w:rsidR="00D6551E" w:rsidRDefault="00D6551E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hWRN-S426A-R</w:t>
            </w:r>
          </w:p>
          <w:p w14:paraId="498E55F7" w14:textId="77777777" w:rsidR="00D6551E" w:rsidRDefault="00D6551E" w:rsidP="00D02C76">
            <w:pPr>
              <w:rPr>
                <w:rFonts w:ascii="Times New Roman" w:hAnsi="Times New Roman" w:cs="Times New Roman"/>
              </w:rPr>
            </w:pPr>
          </w:p>
          <w:p w14:paraId="58F01FCB" w14:textId="52DC5387" w:rsidR="00D6551E" w:rsidRDefault="00D6551E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hWRN-S426D-F</w:t>
            </w:r>
          </w:p>
          <w:p w14:paraId="259850BB" w14:textId="77777777" w:rsidR="00D6551E" w:rsidRDefault="00D6551E" w:rsidP="00D02C76">
            <w:pPr>
              <w:rPr>
                <w:rFonts w:ascii="Times New Roman" w:hAnsi="Times New Roman" w:cs="Times New Roman"/>
              </w:rPr>
            </w:pPr>
          </w:p>
          <w:p w14:paraId="2F34EE17" w14:textId="06F716A0" w:rsidR="00D6551E" w:rsidRDefault="00D6551E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hWRN-S426D-</w:t>
            </w:r>
            <w:r>
              <w:rPr>
                <w:rFonts w:ascii="Times New Roman" w:hAnsi="Times New Roman" w:cs="Times New Roman"/>
              </w:rPr>
              <w:t>R</w:t>
            </w:r>
          </w:p>
          <w:p w14:paraId="0E902C3D" w14:textId="77777777" w:rsidR="00D6551E" w:rsidRDefault="00D6551E" w:rsidP="00D02C76">
            <w:pPr>
              <w:rPr>
                <w:rFonts w:ascii="Times New Roman" w:hAnsi="Times New Roman" w:cs="Times New Roman"/>
              </w:rPr>
            </w:pPr>
          </w:p>
          <w:p w14:paraId="781AC75F" w14:textId="1C9EAE44" w:rsidR="001575A3" w:rsidRPr="004E7CC8" w:rsidRDefault="008D4882" w:rsidP="00D02C76">
            <w:pPr>
              <w:rPr>
                <w:rFonts w:ascii="Times New Roman" w:hAnsi="Times New Roman" w:cs="Times New Roman"/>
              </w:rPr>
            </w:pPr>
            <w:r w:rsidRPr="004E7CC8">
              <w:rPr>
                <w:rFonts w:ascii="Times New Roman" w:hAnsi="Times New Roman" w:cs="Times New Roman"/>
              </w:rPr>
              <w:t>T30-D50PT-Top</w:t>
            </w:r>
          </w:p>
          <w:p w14:paraId="0670F110" w14:textId="77777777" w:rsidR="0026581A" w:rsidRPr="004E7CC8" w:rsidRDefault="0026581A" w:rsidP="00D02C76">
            <w:pPr>
              <w:rPr>
                <w:rFonts w:ascii="Times New Roman" w:hAnsi="Times New Roman" w:cs="Times New Roman"/>
              </w:rPr>
            </w:pPr>
          </w:p>
          <w:p w14:paraId="6E5CC59C" w14:textId="77777777" w:rsidR="0026581A" w:rsidRPr="004E7CC8" w:rsidRDefault="0026581A" w:rsidP="00D02C76">
            <w:pPr>
              <w:rPr>
                <w:rFonts w:ascii="Times New Roman" w:hAnsi="Times New Roman" w:cs="Times New Roman"/>
              </w:rPr>
            </w:pPr>
          </w:p>
          <w:p w14:paraId="59D88A0A" w14:textId="77777777" w:rsidR="0026581A" w:rsidRDefault="004E7CC8" w:rsidP="00D02C76">
            <w:pPr>
              <w:rPr>
                <w:rFonts w:ascii="Times New Roman" w:hAnsi="Times New Roman" w:cs="Times New Roman"/>
              </w:rPr>
            </w:pPr>
            <w:r w:rsidRPr="004E7CC8">
              <w:rPr>
                <w:rFonts w:ascii="Times New Roman" w:hAnsi="Times New Roman" w:cs="Times New Roman"/>
              </w:rPr>
              <w:t>T30-D50PT-Bottom</w:t>
            </w:r>
          </w:p>
          <w:p w14:paraId="7306995F" w14:textId="77777777" w:rsidR="00B874B2" w:rsidRDefault="00B874B2" w:rsidP="00D02C76">
            <w:pPr>
              <w:rPr>
                <w:rFonts w:ascii="Times New Roman" w:hAnsi="Times New Roman" w:cs="Times New Roman"/>
              </w:rPr>
            </w:pPr>
          </w:p>
          <w:p w14:paraId="537D1DA5" w14:textId="77777777" w:rsidR="00B874B2" w:rsidRDefault="00B874B2" w:rsidP="00D02C76">
            <w:pPr>
              <w:rPr>
                <w:rFonts w:ascii="Times New Roman" w:hAnsi="Times New Roman" w:cs="Times New Roman"/>
              </w:rPr>
            </w:pPr>
          </w:p>
          <w:p w14:paraId="690F6E5E" w14:textId="77777777" w:rsidR="00B874B2" w:rsidRDefault="00B874B2" w:rsidP="00D02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80</w:t>
            </w:r>
          </w:p>
          <w:p w14:paraId="6780E44E" w14:textId="77777777" w:rsidR="00927E32" w:rsidRDefault="00927E32" w:rsidP="00D02C76">
            <w:pPr>
              <w:rPr>
                <w:rFonts w:ascii="Times New Roman" w:hAnsi="Times New Roman" w:cs="Times New Roman"/>
              </w:rPr>
            </w:pPr>
          </w:p>
          <w:p w14:paraId="20A76E85" w14:textId="77777777" w:rsidR="00927E32" w:rsidRDefault="00927E32" w:rsidP="00D02C76">
            <w:pPr>
              <w:rPr>
                <w:rFonts w:ascii="Times New Roman" w:hAnsi="Times New Roman" w:cs="Times New Roman"/>
              </w:rPr>
            </w:pPr>
          </w:p>
          <w:p w14:paraId="6AB2E163" w14:textId="77777777" w:rsidR="00927E32" w:rsidRDefault="00927E32" w:rsidP="00D02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80</w:t>
            </w:r>
          </w:p>
          <w:p w14:paraId="493944AD" w14:textId="77777777" w:rsidR="00D36D46" w:rsidRDefault="00D36D46" w:rsidP="00D02C76">
            <w:pPr>
              <w:rPr>
                <w:rFonts w:ascii="Times New Roman" w:hAnsi="Times New Roman" w:cs="Times New Roman"/>
              </w:rPr>
            </w:pPr>
          </w:p>
          <w:p w14:paraId="3A4189D1" w14:textId="77777777" w:rsidR="00D36D46" w:rsidRDefault="00D36D46" w:rsidP="00D02C76">
            <w:pPr>
              <w:rPr>
                <w:rFonts w:ascii="Times New Roman" w:hAnsi="Times New Roman" w:cs="Times New Roman"/>
              </w:rPr>
            </w:pPr>
          </w:p>
          <w:p w14:paraId="5AF59808" w14:textId="77777777" w:rsidR="00D36D46" w:rsidRDefault="00D36D46" w:rsidP="00D02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-32</w:t>
            </w:r>
          </w:p>
          <w:p w14:paraId="2BB02730" w14:textId="77777777" w:rsidR="007A5D72" w:rsidRDefault="007A5D72" w:rsidP="00D02C76">
            <w:pPr>
              <w:rPr>
                <w:rFonts w:ascii="Times New Roman" w:hAnsi="Times New Roman" w:cs="Times New Roman"/>
              </w:rPr>
            </w:pPr>
          </w:p>
          <w:p w14:paraId="22492184" w14:textId="5E5FCB4F" w:rsidR="007A5D72" w:rsidRPr="004E7CC8" w:rsidRDefault="007A5D72" w:rsidP="00D02C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o-43</w:t>
            </w:r>
          </w:p>
        </w:tc>
        <w:tc>
          <w:tcPr>
            <w:tcW w:w="7285" w:type="dxa"/>
          </w:tcPr>
          <w:p w14:paraId="21ACCE71" w14:textId="2539B5D7" w:rsidR="00D6551E" w:rsidRPr="00D6551E" w:rsidRDefault="00D6551E" w:rsidP="00D02C76">
            <w:pPr>
              <w:rPr>
                <w:rFonts w:ascii="Times New Roman" w:hAnsi="Times New Roman" w:cs="Times New Roman"/>
                <w:caps/>
              </w:rPr>
            </w:pPr>
            <w:proofErr w:type="spellStart"/>
            <w:r w:rsidRPr="00D6551E">
              <w:rPr>
                <w:rFonts w:ascii="Times New Roman" w:hAnsi="Times New Roman" w:cs="Times New Roman"/>
                <w:caps/>
              </w:rPr>
              <w:t>taaatctactgagcattta</w:t>
            </w:r>
            <w:r w:rsidRPr="00D6551E">
              <w:rPr>
                <w:rFonts w:ascii="Times New Roman" w:hAnsi="Times New Roman" w:cs="Times New Roman"/>
                <w:color w:val="FF0000"/>
              </w:rPr>
              <w:t>g</w:t>
            </w:r>
            <w:r w:rsidRPr="00D6551E">
              <w:rPr>
                <w:rFonts w:ascii="Times New Roman" w:hAnsi="Times New Roman" w:cs="Times New Roman"/>
                <w:caps/>
              </w:rPr>
              <w:t>ctcccaatgataat</w:t>
            </w:r>
            <w:proofErr w:type="spellEnd"/>
          </w:p>
          <w:p w14:paraId="11EE2222" w14:textId="77777777" w:rsidR="00D6551E" w:rsidRPr="00D6551E" w:rsidRDefault="00D6551E" w:rsidP="00D02C76">
            <w:pPr>
              <w:rPr>
                <w:rFonts w:ascii="Times New Roman" w:hAnsi="Times New Roman" w:cs="Times New Roman"/>
              </w:rPr>
            </w:pPr>
          </w:p>
          <w:p w14:paraId="0FA62FC4" w14:textId="082F204F" w:rsidR="00D6551E" w:rsidRPr="00D6551E" w:rsidRDefault="00D6551E" w:rsidP="00D02C76">
            <w:pPr>
              <w:rPr>
                <w:rFonts w:ascii="Times New Roman" w:hAnsi="Times New Roman" w:cs="Times New Roman"/>
                <w:caps/>
              </w:rPr>
            </w:pPr>
            <w:proofErr w:type="spellStart"/>
            <w:r>
              <w:rPr>
                <w:rFonts w:ascii="Times New Roman" w:hAnsi="Times New Roman" w:cs="Times New Roman"/>
                <w:color w:val="FF0000"/>
              </w:rPr>
              <w:t>c</w:t>
            </w:r>
            <w:r w:rsidRPr="00D6551E">
              <w:rPr>
                <w:rFonts w:ascii="Times New Roman" w:hAnsi="Times New Roman" w:cs="Times New Roman"/>
                <w:caps/>
              </w:rPr>
              <w:t>taaatgctcagtagatttataagcaatatcact</w:t>
            </w:r>
            <w:proofErr w:type="spellEnd"/>
          </w:p>
          <w:p w14:paraId="5A6064B3" w14:textId="3F0414DF" w:rsidR="00D6551E" w:rsidRPr="00D6551E" w:rsidRDefault="00D6551E" w:rsidP="00D02C76">
            <w:pPr>
              <w:rPr>
                <w:rFonts w:ascii="Times New Roman" w:hAnsi="Times New Roman" w:cs="Times New Roman"/>
                <w:caps/>
              </w:rPr>
            </w:pPr>
          </w:p>
          <w:p w14:paraId="1AA193CB" w14:textId="7B7F83C4" w:rsidR="00D6551E" w:rsidRPr="00D6551E" w:rsidRDefault="00D6551E" w:rsidP="00D02C76">
            <w:pPr>
              <w:rPr>
                <w:rFonts w:ascii="Times New Roman" w:hAnsi="Times New Roman" w:cs="Times New Roman"/>
                <w:caps/>
              </w:rPr>
            </w:pPr>
            <w:proofErr w:type="spellStart"/>
            <w:r w:rsidRPr="00D6551E">
              <w:rPr>
                <w:rFonts w:ascii="Times New Roman" w:hAnsi="Times New Roman" w:cs="Times New Roman"/>
                <w:caps/>
              </w:rPr>
              <w:t>aaatctactgagcattta</w:t>
            </w:r>
            <w:r>
              <w:rPr>
                <w:rFonts w:ascii="Times New Roman" w:hAnsi="Times New Roman" w:cs="Times New Roman"/>
                <w:color w:val="FF0000"/>
              </w:rPr>
              <w:t>ga</w:t>
            </w:r>
            <w:r w:rsidRPr="00D6551E">
              <w:rPr>
                <w:rFonts w:ascii="Times New Roman" w:hAnsi="Times New Roman" w:cs="Times New Roman"/>
                <w:caps/>
              </w:rPr>
              <w:t>tcccaatgataatg</w:t>
            </w:r>
            <w:proofErr w:type="spellEnd"/>
          </w:p>
          <w:p w14:paraId="41805613" w14:textId="7372F576" w:rsidR="00D6551E" w:rsidRPr="00D6551E" w:rsidRDefault="00D6551E" w:rsidP="00D02C76">
            <w:pPr>
              <w:rPr>
                <w:rFonts w:ascii="Times New Roman" w:hAnsi="Times New Roman" w:cs="Times New Roman"/>
                <w:caps/>
              </w:rPr>
            </w:pPr>
          </w:p>
          <w:p w14:paraId="1C3F928D" w14:textId="108568EF" w:rsidR="00D6551E" w:rsidRPr="00D6551E" w:rsidRDefault="00D6551E" w:rsidP="00D02C76">
            <w:pPr>
              <w:rPr>
                <w:rFonts w:ascii="Times New Roman" w:hAnsi="Times New Roman" w:cs="Times New Roman"/>
                <w:caps/>
              </w:rPr>
            </w:pPr>
            <w:proofErr w:type="spellStart"/>
            <w:r w:rsidRPr="00D6551E">
              <w:rPr>
                <w:rFonts w:ascii="Times New Roman" w:hAnsi="Times New Roman" w:cs="Times New Roman"/>
                <w:color w:val="FF0000"/>
              </w:rPr>
              <w:t>tc</w:t>
            </w:r>
            <w:r w:rsidRPr="00D6551E">
              <w:rPr>
                <w:rFonts w:ascii="Times New Roman" w:hAnsi="Times New Roman" w:cs="Times New Roman"/>
                <w:caps/>
              </w:rPr>
              <w:t>taaatgctcagtagatttataagcaatatcac</w:t>
            </w:r>
            <w:proofErr w:type="spellEnd"/>
          </w:p>
          <w:p w14:paraId="135505ED" w14:textId="77777777" w:rsidR="00D6551E" w:rsidRPr="00D6551E" w:rsidRDefault="00D6551E" w:rsidP="00D02C76">
            <w:pPr>
              <w:rPr>
                <w:rFonts w:ascii="Times New Roman" w:hAnsi="Times New Roman" w:cs="Times New Roman"/>
              </w:rPr>
            </w:pPr>
          </w:p>
          <w:p w14:paraId="0E748A1C" w14:textId="271C9C55" w:rsidR="001575A3" w:rsidRPr="00D6551E" w:rsidRDefault="00403EB2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TTTTTTTTTTTTTTTTTTTTTTTTTTTTTTGGCAAACATGTCCTAGCAAGGCACTGGTAGAATTCGGCAGCGTGCTTCTC</w:t>
            </w:r>
          </w:p>
          <w:p w14:paraId="4EA01AD5" w14:textId="77777777" w:rsidR="0026581A" w:rsidRPr="00D6551E" w:rsidRDefault="0026581A" w:rsidP="00D02C76">
            <w:pPr>
              <w:rPr>
                <w:rFonts w:ascii="Times New Roman" w:hAnsi="Times New Roman" w:cs="Times New Roman"/>
              </w:rPr>
            </w:pPr>
          </w:p>
          <w:p w14:paraId="73E3F66E" w14:textId="617F0201" w:rsidR="0026581A" w:rsidRPr="00D6551E" w:rsidRDefault="008F03A4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GAGAAGCACGCTGCCGAATTCTACCAGTGCCTTGCTAGGACATGTTTGCCTTTTTTTTTTTTTTTTTTTTTTTTTTTTTT</w:t>
            </w:r>
          </w:p>
          <w:p w14:paraId="0AB6236B" w14:textId="77777777" w:rsidR="008F03A4" w:rsidRPr="00D6551E" w:rsidRDefault="008F03A4" w:rsidP="00D02C76">
            <w:pPr>
              <w:rPr>
                <w:rFonts w:ascii="Times New Roman" w:hAnsi="Times New Roman" w:cs="Times New Roman"/>
              </w:rPr>
            </w:pPr>
          </w:p>
          <w:p w14:paraId="1B71BA42" w14:textId="77777777" w:rsidR="008F03A4" w:rsidRPr="00D6551E" w:rsidRDefault="00B874B2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CCCCCCCCCCCCCCCCCCCCCCCCCCCCCCCCCCCCCCCC</w:t>
            </w:r>
            <w:r w:rsidR="003D1F60" w:rsidRPr="00D6551E">
              <w:rPr>
                <w:rFonts w:ascii="Times New Roman" w:hAnsi="Times New Roman" w:cs="Times New Roman"/>
              </w:rPr>
              <w:t>CCCCCCCCCCCCCCCCCCCCCCCCCCCCCCCCCCCCCCCC</w:t>
            </w:r>
          </w:p>
          <w:p w14:paraId="14AAC0B4" w14:textId="77777777" w:rsidR="00927E32" w:rsidRPr="00D6551E" w:rsidRDefault="00927E32" w:rsidP="00D02C76">
            <w:pPr>
              <w:rPr>
                <w:rFonts w:ascii="Times New Roman" w:hAnsi="Times New Roman" w:cs="Times New Roman"/>
              </w:rPr>
            </w:pPr>
          </w:p>
          <w:p w14:paraId="040D755E" w14:textId="77777777" w:rsidR="00927E32" w:rsidRPr="00D6551E" w:rsidRDefault="00927E32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GGGGGGGGGGGGGGGGGGGGGGGGGGGGGGGGGGGGGGGG</w:t>
            </w:r>
            <w:r w:rsidR="00D36D46" w:rsidRPr="00D6551E">
              <w:rPr>
                <w:rFonts w:ascii="Times New Roman" w:hAnsi="Times New Roman" w:cs="Times New Roman"/>
              </w:rPr>
              <w:t>GGGGGGGGGGGGGGGGGGGGGGGGGGGGGGGGGGGGGGGG</w:t>
            </w:r>
          </w:p>
          <w:p w14:paraId="59598EC2" w14:textId="77777777" w:rsidR="00D36D46" w:rsidRPr="00D6551E" w:rsidRDefault="00D36D46" w:rsidP="00D02C76">
            <w:pPr>
              <w:rPr>
                <w:rFonts w:ascii="Times New Roman" w:hAnsi="Times New Roman" w:cs="Times New Roman"/>
              </w:rPr>
            </w:pPr>
          </w:p>
          <w:p w14:paraId="42E4A03D" w14:textId="77777777" w:rsidR="00D36D46" w:rsidRPr="00D6551E" w:rsidRDefault="00C22E4E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TGACGTGACGACGATCAGGGTACGTTCAGCAG</w:t>
            </w:r>
          </w:p>
          <w:p w14:paraId="6312722F" w14:textId="77777777" w:rsidR="007A5D72" w:rsidRPr="00D6551E" w:rsidRDefault="007A5D72" w:rsidP="00D02C76">
            <w:pPr>
              <w:rPr>
                <w:rFonts w:ascii="Times New Roman" w:hAnsi="Times New Roman" w:cs="Times New Roman"/>
              </w:rPr>
            </w:pPr>
          </w:p>
          <w:p w14:paraId="6A978AEF" w14:textId="7B841A97" w:rsidR="007A5D72" w:rsidRPr="00D6551E" w:rsidRDefault="007A5D72" w:rsidP="00D02C76">
            <w:pPr>
              <w:rPr>
                <w:rFonts w:ascii="Times New Roman" w:hAnsi="Times New Roman" w:cs="Times New Roman"/>
              </w:rPr>
            </w:pPr>
            <w:r w:rsidRPr="00D6551E">
              <w:rPr>
                <w:rFonts w:ascii="Times New Roman" w:hAnsi="Times New Roman" w:cs="Times New Roman"/>
              </w:rPr>
              <w:t>AGTGCAGACTGCTGCTGAACGTACCCTGATCGTCGTCACGTCA</w:t>
            </w:r>
          </w:p>
        </w:tc>
      </w:tr>
    </w:tbl>
    <w:p w14:paraId="2382E91C" w14:textId="77777777" w:rsidR="00DF2109" w:rsidRPr="00DF2109" w:rsidRDefault="00DF2109" w:rsidP="00D02C7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1DDA476" w14:textId="2A2D688E" w:rsidR="009513FB" w:rsidRPr="009513FB" w:rsidRDefault="009513FB" w:rsidP="002C3D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0B90F31A" w14:textId="52CAD761" w:rsidR="009E31F3" w:rsidRDefault="009E31F3" w:rsidP="002C3D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AB58126" w14:textId="77777777" w:rsidR="009E31F3" w:rsidRPr="003D5A2E" w:rsidRDefault="009E31F3" w:rsidP="002C3D8C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E08615" w14:textId="77777777" w:rsidR="00EF594E" w:rsidRPr="00EF594E" w:rsidRDefault="00EF594E" w:rsidP="002C3D8C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EF594E" w:rsidRPr="00EF59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D8C"/>
    <w:rsid w:val="000825D7"/>
    <w:rsid w:val="000A2EE2"/>
    <w:rsid w:val="000D39C4"/>
    <w:rsid w:val="000F3A4F"/>
    <w:rsid w:val="00123211"/>
    <w:rsid w:val="00151566"/>
    <w:rsid w:val="001575A3"/>
    <w:rsid w:val="0018283F"/>
    <w:rsid w:val="001F116D"/>
    <w:rsid w:val="00202031"/>
    <w:rsid w:val="0026581A"/>
    <w:rsid w:val="00284CB3"/>
    <w:rsid w:val="00292F4C"/>
    <w:rsid w:val="002C3D8C"/>
    <w:rsid w:val="00324E4E"/>
    <w:rsid w:val="003829B9"/>
    <w:rsid w:val="003D1F60"/>
    <w:rsid w:val="003D5A2E"/>
    <w:rsid w:val="00403EB2"/>
    <w:rsid w:val="004B15E2"/>
    <w:rsid w:val="004E7CC8"/>
    <w:rsid w:val="005B02E1"/>
    <w:rsid w:val="005D275F"/>
    <w:rsid w:val="00632F4E"/>
    <w:rsid w:val="006C4968"/>
    <w:rsid w:val="006C615F"/>
    <w:rsid w:val="00734073"/>
    <w:rsid w:val="007A5D72"/>
    <w:rsid w:val="007B047E"/>
    <w:rsid w:val="007D135F"/>
    <w:rsid w:val="00804FDE"/>
    <w:rsid w:val="00846868"/>
    <w:rsid w:val="00860D97"/>
    <w:rsid w:val="008960E7"/>
    <w:rsid w:val="008B711E"/>
    <w:rsid w:val="008D1A95"/>
    <w:rsid w:val="008D4882"/>
    <w:rsid w:val="008F03A4"/>
    <w:rsid w:val="00907371"/>
    <w:rsid w:val="00924C37"/>
    <w:rsid w:val="00927E32"/>
    <w:rsid w:val="009513FB"/>
    <w:rsid w:val="0098551A"/>
    <w:rsid w:val="009B37DC"/>
    <w:rsid w:val="009E31F3"/>
    <w:rsid w:val="00A1499A"/>
    <w:rsid w:val="00A61F07"/>
    <w:rsid w:val="00A9650B"/>
    <w:rsid w:val="00AE4443"/>
    <w:rsid w:val="00B27478"/>
    <w:rsid w:val="00B35A86"/>
    <w:rsid w:val="00B83EA0"/>
    <w:rsid w:val="00B874B2"/>
    <w:rsid w:val="00C22E4E"/>
    <w:rsid w:val="00D02C76"/>
    <w:rsid w:val="00D36D46"/>
    <w:rsid w:val="00D5053A"/>
    <w:rsid w:val="00D5102C"/>
    <w:rsid w:val="00D6551E"/>
    <w:rsid w:val="00DC687F"/>
    <w:rsid w:val="00DF2109"/>
    <w:rsid w:val="00E30085"/>
    <w:rsid w:val="00E97F37"/>
    <w:rsid w:val="00ED6F70"/>
    <w:rsid w:val="00EF594E"/>
    <w:rsid w:val="00F014B3"/>
    <w:rsid w:val="00F20824"/>
    <w:rsid w:val="00F44679"/>
    <w:rsid w:val="00FC6D4B"/>
    <w:rsid w:val="00FD1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AC2B1"/>
  <w15:chartTrackingRefBased/>
  <w15:docId w15:val="{0D42248D-177A-40F6-8560-4DA0C2B2A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CD472B-7BE1-4B98-96A9-E1627BD09F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ikowicz, Tomasz (NIH/NIA/IRP) [E]</dc:creator>
  <cp:keywords/>
  <dc:description/>
  <cp:lastModifiedBy>Lee, Jong-Hyuk (NIH/NIA/IRP) [F]</cp:lastModifiedBy>
  <cp:revision>3</cp:revision>
  <dcterms:created xsi:type="dcterms:W3CDTF">2021-04-20T20:05:00Z</dcterms:created>
  <dcterms:modified xsi:type="dcterms:W3CDTF">2021-04-20T20:06:00Z</dcterms:modified>
</cp:coreProperties>
</file>